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E9AD07" w14:textId="3CEA9C6A" w:rsidR="009A05EB" w:rsidRDefault="00143725">
      <w:pPr>
        <w:rPr>
          <w:rFonts w:ascii="Arial" w:hAnsi="Arial" w:cs="Arial"/>
          <w:b/>
          <w:bCs/>
        </w:rPr>
      </w:pPr>
      <w:r w:rsidRPr="00143725">
        <w:rPr>
          <w:rFonts w:ascii="Arial" w:hAnsi="Arial" w:cs="Arial"/>
          <w:b/>
          <w:bCs/>
        </w:rPr>
        <w:t xml:space="preserve">Supplementary Movie </w:t>
      </w:r>
      <w:r>
        <w:rPr>
          <w:rFonts w:ascii="Arial" w:hAnsi="Arial" w:cs="Arial"/>
          <w:b/>
          <w:bCs/>
        </w:rPr>
        <w:t>Dropbox Links</w:t>
      </w:r>
    </w:p>
    <w:p w14:paraId="240CC470" w14:textId="77777777" w:rsidR="00143725" w:rsidRDefault="00143725">
      <w:pPr>
        <w:rPr>
          <w:rFonts w:ascii="Arial" w:hAnsi="Arial" w:cs="Arial"/>
          <w:b/>
          <w:bCs/>
        </w:rPr>
      </w:pPr>
    </w:p>
    <w:p w14:paraId="4570BF0F" w14:textId="54DE38F6" w:rsidR="00054266" w:rsidRPr="00054266" w:rsidRDefault="00143725" w:rsidP="0005426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upplementary Movie 1: </w:t>
      </w:r>
      <w:hyperlink r:id="rId5" w:history="1">
        <w:r w:rsidR="00054266" w:rsidRPr="0072632E">
          <w:rPr>
            <w:rStyle w:val="Hyperlink"/>
          </w:rPr>
          <w:t>https://www.dropbox.com/scl/fi/27jv3aavk2zfsqdkrv6zq/SI_Movie1_mouse1_pfc_40x_astro002_GFP.avi?rlkey=zzqovobezwcms8n8ex9vkcfxl&amp;dl=0</w:t>
        </w:r>
      </w:hyperlink>
    </w:p>
    <w:p w14:paraId="5B894453" w14:textId="37ABD418" w:rsidR="00054266" w:rsidRPr="00054266" w:rsidRDefault="00143725" w:rsidP="0014372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54266">
        <w:rPr>
          <w:rFonts w:ascii="Arial" w:hAnsi="Arial" w:cs="Arial"/>
        </w:rPr>
        <w:t xml:space="preserve">Supplementary Movie 2: </w:t>
      </w:r>
      <w:hyperlink r:id="rId6" w:history="1">
        <w:r w:rsidR="00054266" w:rsidRPr="0072632E">
          <w:rPr>
            <w:rStyle w:val="Hyperlink"/>
          </w:rPr>
          <w:t>https://www.dropbox.com/scl/fi/qdp5dqs9kqnds3aalqj7e/SI_Movie2_mouse2_pfc_40x_astro001_GFP.avi?rlkey=xbe6yq3fvvm1dfyzexu7g2eto&amp;dl=0</w:t>
        </w:r>
      </w:hyperlink>
    </w:p>
    <w:p w14:paraId="11DFC3AE" w14:textId="07CF9C42" w:rsidR="00054266" w:rsidRPr="00054266" w:rsidRDefault="00143725" w:rsidP="0005426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54266">
        <w:rPr>
          <w:rFonts w:ascii="Arial" w:hAnsi="Arial" w:cs="Arial"/>
        </w:rPr>
        <w:t xml:space="preserve">Supplementary Movie 3: </w:t>
      </w:r>
      <w:hyperlink r:id="rId7" w:history="1">
        <w:r w:rsidR="00054266" w:rsidRPr="0072632E">
          <w:rPr>
            <w:rStyle w:val="Hyperlink"/>
          </w:rPr>
          <w:t>https://www.dropbox.com/scl/fi/fpqyrope8jvkpogpc7j3f/SI_Movie3_mouse7_pfc_40x_astro001_GFP.avi?rlkey=3egqrt8jl5np6fglcvclrdv9x&amp;dl=0</w:t>
        </w:r>
      </w:hyperlink>
    </w:p>
    <w:p w14:paraId="17B8D3BF" w14:textId="35D5A0A7" w:rsidR="00054266" w:rsidRPr="00054266" w:rsidRDefault="00143725" w:rsidP="0014372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54266">
        <w:rPr>
          <w:rFonts w:ascii="Arial" w:hAnsi="Arial" w:cs="Arial"/>
        </w:rPr>
        <w:t xml:space="preserve">Supplementary Movie 4: </w:t>
      </w:r>
      <w:hyperlink r:id="rId8" w:history="1">
        <w:r w:rsidR="00054266" w:rsidRPr="0072632E">
          <w:rPr>
            <w:rStyle w:val="Hyperlink"/>
          </w:rPr>
          <w:t>https://www.dropbox.com/scl/fi/iiw4iwpduhll74p8a1qp0/SI_Movie4_mouse8_pfc_40x_astro002_GFP.avi?rlkey=f5djr5xwih3xjbwoz15xmmu7x&amp;dl=0</w:t>
        </w:r>
      </w:hyperlink>
    </w:p>
    <w:p w14:paraId="2B03CA7A" w14:textId="4B043BDC" w:rsidR="00054266" w:rsidRPr="00054266" w:rsidRDefault="00143725" w:rsidP="0014372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54266">
        <w:rPr>
          <w:rFonts w:ascii="Arial" w:hAnsi="Arial" w:cs="Arial"/>
        </w:rPr>
        <w:t xml:space="preserve">Supplementary Movie 5: </w:t>
      </w:r>
      <w:hyperlink r:id="rId9" w:history="1">
        <w:r w:rsidR="00054266" w:rsidRPr="0072632E">
          <w:rPr>
            <w:rStyle w:val="Hyperlink"/>
          </w:rPr>
          <w:t>https://www.dropbox.com/scl/fi/15s9xjtnjvg20zxktlwua/SI_Movie5_mouse3_pfc_40x_astro003_GFP.avi?rlkey=z2gy0jmplmjhk4k6i4c9llugv&amp;dl=0</w:t>
        </w:r>
      </w:hyperlink>
    </w:p>
    <w:p w14:paraId="5789FA9F" w14:textId="5FEBC1B2" w:rsidR="00054266" w:rsidRPr="00054266" w:rsidRDefault="00143725" w:rsidP="0014372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54266">
        <w:rPr>
          <w:rFonts w:ascii="Arial" w:hAnsi="Arial" w:cs="Arial"/>
        </w:rPr>
        <w:t xml:space="preserve">Supplementary Movie 6: </w:t>
      </w:r>
      <w:hyperlink r:id="rId10" w:history="1">
        <w:r w:rsidR="00054266" w:rsidRPr="0072632E">
          <w:rPr>
            <w:rStyle w:val="Hyperlink"/>
          </w:rPr>
          <w:t>https://www.dropbox.com/scl/fi/0et2op9dn3sj0ji0ph2oj/SI_Movie6_mouse6_pfc_40x_astro002_GFP.avi?rlkey=zu26608slda4hroc24gw8zhrk&amp;dl=0</w:t>
        </w:r>
      </w:hyperlink>
    </w:p>
    <w:p w14:paraId="4E230E9A" w14:textId="29CA43F2" w:rsidR="00054266" w:rsidRPr="00054266" w:rsidRDefault="00143725" w:rsidP="0014372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54266">
        <w:rPr>
          <w:rFonts w:ascii="Arial" w:hAnsi="Arial" w:cs="Arial"/>
        </w:rPr>
        <w:t xml:space="preserve">Supplementary Movie 7: </w:t>
      </w:r>
      <w:hyperlink r:id="rId11" w:history="1">
        <w:r w:rsidR="00054266" w:rsidRPr="0072632E">
          <w:rPr>
            <w:rStyle w:val="Hyperlink"/>
          </w:rPr>
          <w:t>https://www.dropbox.com/scl/fi/barfvkfgfqc6zst21eljp/SI_Movie7_mouse1_str_40x_astro005_GFP.avi?rlkey=7v2h5icsbwmo9ctnifmyuy2wg&amp;dl=0</w:t>
        </w:r>
      </w:hyperlink>
    </w:p>
    <w:p w14:paraId="5925E6C6" w14:textId="7012D9E6" w:rsidR="00054266" w:rsidRPr="00054266" w:rsidRDefault="00143725" w:rsidP="0014372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54266">
        <w:rPr>
          <w:rFonts w:ascii="Arial" w:hAnsi="Arial" w:cs="Arial"/>
        </w:rPr>
        <w:t xml:space="preserve">Supplementary Movie 8: </w:t>
      </w:r>
      <w:hyperlink r:id="rId12" w:history="1">
        <w:r w:rsidR="00054266" w:rsidRPr="0072632E">
          <w:rPr>
            <w:rStyle w:val="Hyperlink"/>
          </w:rPr>
          <w:t>https://www.dropbox.com/scl/fi/p5x1shajrd9eppmq83igw/SI_Movie8_mouse2_str_40x_astro005_GFP.avi?rlkey=9nc32yveh1ruv3e63cena7zra&amp;dl=0</w:t>
        </w:r>
      </w:hyperlink>
    </w:p>
    <w:p w14:paraId="5B2F09D2" w14:textId="06C4FABA" w:rsidR="00054266" w:rsidRPr="00054266" w:rsidRDefault="00143725" w:rsidP="0014372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54266">
        <w:rPr>
          <w:rFonts w:ascii="Arial" w:hAnsi="Arial" w:cs="Arial"/>
        </w:rPr>
        <w:t xml:space="preserve">Supplementary Movie 9: </w:t>
      </w:r>
      <w:hyperlink r:id="rId13" w:history="1">
        <w:r w:rsidR="00054266" w:rsidRPr="0072632E">
          <w:rPr>
            <w:rStyle w:val="Hyperlink"/>
          </w:rPr>
          <w:t>https://www.dropbox.com/scl/fi/q7l57ol2zgqw7zu9s5rwz/SI_Movie9_mouse5_str_40x_astro001_GFP.avi?rlkey=ayyv53pid4ujhedqlzcchaam9&amp;dl=0</w:t>
        </w:r>
      </w:hyperlink>
    </w:p>
    <w:p w14:paraId="26415FC2" w14:textId="5D56315C" w:rsidR="00143725" w:rsidRPr="00054266" w:rsidRDefault="00143725" w:rsidP="0014372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54266">
        <w:rPr>
          <w:rFonts w:ascii="Arial" w:hAnsi="Arial" w:cs="Arial"/>
        </w:rPr>
        <w:t xml:space="preserve">Supplementary Movie 10: </w:t>
      </w:r>
      <w:hyperlink r:id="rId14" w:history="1">
        <w:r w:rsidR="00054266" w:rsidRPr="0072632E">
          <w:rPr>
            <w:rStyle w:val="Hyperlink"/>
          </w:rPr>
          <w:t>https://www.dropbox.com/scl/fi/7lwzjdzt08i0pml2lrsaf/SI_Movie10_mouse8_str_40x_astro001_GFP.avi?rlkey=815x02vesrw48cvxf15kmwdyr&amp;dl=0</w:t>
        </w:r>
      </w:hyperlink>
    </w:p>
    <w:p w14:paraId="5DD7171D" w14:textId="799A82C1" w:rsidR="00054266" w:rsidRPr="00054266" w:rsidRDefault="00143725" w:rsidP="0014372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54266">
        <w:rPr>
          <w:rFonts w:ascii="Arial" w:hAnsi="Arial" w:cs="Arial"/>
        </w:rPr>
        <w:t xml:space="preserve">Supplementary Movie 11: </w:t>
      </w:r>
      <w:hyperlink r:id="rId15" w:history="1">
        <w:r w:rsidR="00054266" w:rsidRPr="0072632E">
          <w:rPr>
            <w:rStyle w:val="Hyperlink"/>
          </w:rPr>
          <w:t>https://www.dropbox.com/scl/fi/xah9u6l9ywvyv6y0ixapt/SI_Movie11_mouse7_str_40x_astro001-2_GFP.avi?rlkey=d4fiy7rb1hlb0rpxl652je1h6&amp;dl=0</w:t>
        </w:r>
      </w:hyperlink>
    </w:p>
    <w:p w14:paraId="67857620" w14:textId="29248748" w:rsidR="00054266" w:rsidRPr="00054266" w:rsidRDefault="00143725" w:rsidP="0014372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54266">
        <w:rPr>
          <w:rFonts w:ascii="Arial" w:hAnsi="Arial" w:cs="Arial"/>
        </w:rPr>
        <w:t xml:space="preserve">Supplementary Movie 12: </w:t>
      </w:r>
      <w:hyperlink r:id="rId16" w:history="1">
        <w:r w:rsidR="00054266" w:rsidRPr="0072632E">
          <w:rPr>
            <w:rStyle w:val="Hyperlink"/>
          </w:rPr>
          <w:t>https://www.dropbox.com/scl/fi/aog91ge0n14bmhe9cid2e/SI_Movie12_mouse6_str_40x_astro004_GFP.avi?rlkey=f7jt7w0s96g1981f8gz93k4o5&amp;dl=0</w:t>
        </w:r>
      </w:hyperlink>
    </w:p>
    <w:p w14:paraId="5995525B" w14:textId="3EE80875" w:rsidR="00054266" w:rsidRPr="00054266" w:rsidRDefault="00143725" w:rsidP="0014372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54266">
        <w:rPr>
          <w:rFonts w:ascii="Arial" w:hAnsi="Arial" w:cs="Arial"/>
        </w:rPr>
        <w:t xml:space="preserve">Supplementary Movie 13: </w:t>
      </w:r>
      <w:hyperlink r:id="rId17" w:history="1">
        <w:r w:rsidR="00054266" w:rsidRPr="0072632E">
          <w:rPr>
            <w:rStyle w:val="Hyperlink"/>
          </w:rPr>
          <w:t>https://www.dropbox.com/scl/fi/sil9neqq0vq4152y6i6u4/SI_Movie13_mouse1_thal_40x_astro008_GFP.avi?rlkey=3m3mwy7se94w9ah6xyw1y908i&amp;dl=0</w:t>
        </w:r>
      </w:hyperlink>
    </w:p>
    <w:p w14:paraId="5B2D4E43" w14:textId="4687614D" w:rsidR="00143725" w:rsidRPr="00054266" w:rsidRDefault="00143725" w:rsidP="0014372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54266">
        <w:rPr>
          <w:rFonts w:ascii="Arial" w:hAnsi="Arial" w:cs="Arial"/>
        </w:rPr>
        <w:t xml:space="preserve">Supplementary Movie 14: </w:t>
      </w:r>
      <w:hyperlink r:id="rId18" w:history="1">
        <w:r w:rsidR="00054266" w:rsidRPr="0072632E">
          <w:rPr>
            <w:rStyle w:val="Hyperlink"/>
          </w:rPr>
          <w:t>https://www.dropbox.com/scl/fi/aigdxl733louvhn85dkrz/SI_Movie14_mouse2_thal_40x_astro002_GFP.avi?rlkey=bdr5c0ylpzk0j595ma3i0597m&amp;dl=0</w:t>
        </w:r>
      </w:hyperlink>
    </w:p>
    <w:p w14:paraId="01F84F95" w14:textId="107657AE" w:rsidR="00143725" w:rsidRPr="00054266" w:rsidRDefault="00143725" w:rsidP="0005426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54266">
        <w:rPr>
          <w:rFonts w:ascii="Arial" w:hAnsi="Arial" w:cs="Arial"/>
        </w:rPr>
        <w:lastRenderedPageBreak/>
        <w:t xml:space="preserve">Supplementary Movie 15: </w:t>
      </w:r>
      <w:hyperlink r:id="rId19" w:history="1">
        <w:r w:rsidR="00054266" w:rsidRPr="0072632E">
          <w:rPr>
            <w:rStyle w:val="Hyperlink"/>
          </w:rPr>
          <w:t>https://www.dropbox.com/scl/fi/6k1u00q06ufhe7otnorra/SI_Movie15_mouse5_thal_40x_astro002_GFP.avi?rlkey=qlopmvplvtesjj30mzz4bzvj4&amp;dl=0</w:t>
        </w:r>
      </w:hyperlink>
    </w:p>
    <w:p w14:paraId="5F4AEE34" w14:textId="2EA1DC8D" w:rsidR="00143725" w:rsidRPr="00054266" w:rsidRDefault="00143725" w:rsidP="0005426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54266">
        <w:rPr>
          <w:rFonts w:ascii="Arial" w:hAnsi="Arial" w:cs="Arial"/>
        </w:rPr>
        <w:t xml:space="preserve">Supplementary Movie 16: </w:t>
      </w:r>
      <w:hyperlink r:id="rId20" w:history="1">
        <w:r w:rsidR="00054266" w:rsidRPr="0072632E">
          <w:rPr>
            <w:rStyle w:val="Hyperlink"/>
          </w:rPr>
          <w:t>https://www.dropbox.com/scl/fi/zxsctomerza2rxqkb48jt/SI_Movie16_mouse8_thal_40x_astro004_GFP.avi?rlkey=3fa7px41sue702f0i3xrxgg11&amp;dl=0</w:t>
        </w:r>
      </w:hyperlink>
    </w:p>
    <w:p w14:paraId="02D48677" w14:textId="1CE05E30" w:rsidR="00054266" w:rsidRPr="00054266" w:rsidRDefault="00143725" w:rsidP="0014372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54266">
        <w:rPr>
          <w:rFonts w:ascii="Arial" w:hAnsi="Arial" w:cs="Arial"/>
        </w:rPr>
        <w:t xml:space="preserve">Supplementary Movie 17: </w:t>
      </w:r>
      <w:hyperlink r:id="rId21" w:history="1">
        <w:r w:rsidR="00054266" w:rsidRPr="0072632E">
          <w:rPr>
            <w:rStyle w:val="Hyperlink"/>
          </w:rPr>
          <w:t>https://www.dropbox.com/scl/fi/ndvluav7ssq9hv2va2fda/SI_Movie17_mouse7_thal_40x_astro001_GFP.avi?rlkey=8g8u6mf4009lmg5p5ie6vpchz&amp;dl=0</w:t>
        </w:r>
      </w:hyperlink>
    </w:p>
    <w:p w14:paraId="5FD25718" w14:textId="76E172B5" w:rsidR="00054266" w:rsidRPr="00F2169F" w:rsidRDefault="00143725" w:rsidP="00054266">
      <w:pPr>
        <w:pStyle w:val="ListParagraph"/>
        <w:numPr>
          <w:ilvl w:val="0"/>
          <w:numId w:val="1"/>
        </w:numPr>
        <w:rPr>
          <w:rStyle w:val="Hyperlink"/>
          <w:rFonts w:ascii="Arial" w:hAnsi="Arial" w:cs="Arial"/>
          <w:color w:val="auto"/>
          <w:u w:val="none"/>
        </w:rPr>
      </w:pPr>
      <w:r w:rsidRPr="00054266">
        <w:rPr>
          <w:rFonts w:ascii="Arial" w:hAnsi="Arial" w:cs="Arial"/>
        </w:rPr>
        <w:t xml:space="preserve">Supplementary Movie 18: </w:t>
      </w:r>
      <w:hyperlink r:id="rId22" w:history="1">
        <w:r w:rsidR="00054266" w:rsidRPr="0072632E">
          <w:rPr>
            <w:rStyle w:val="Hyperlink"/>
          </w:rPr>
          <w:t>https://www.dropbox.com/scl/fi/211f7dlf2glv266hhvonk/SI_Movie18_mouse4_thal_40x_astro002_GFP.avi?rlkey=nf5qat2pm0ojwnu0rdc1wtijr&amp;dl=0</w:t>
        </w:r>
      </w:hyperlink>
    </w:p>
    <w:p w14:paraId="440CA7DB" w14:textId="4208B3C4" w:rsidR="00F2169F" w:rsidRDefault="00F2169F" w:rsidP="0005426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54266">
        <w:rPr>
          <w:rFonts w:ascii="Arial" w:hAnsi="Arial" w:cs="Arial"/>
        </w:rPr>
        <w:t>Supplementary Movie 1</w:t>
      </w:r>
      <w:r>
        <w:rPr>
          <w:rFonts w:ascii="Arial" w:hAnsi="Arial" w:cs="Arial"/>
        </w:rPr>
        <w:t xml:space="preserve">9 (Related to Movie S1): </w:t>
      </w:r>
      <w:hyperlink r:id="rId23" w:history="1">
        <w:r w:rsidRPr="006F65E0">
          <w:rPr>
            <w:rStyle w:val="Hyperlink"/>
            <w:rFonts w:ascii="Arial" w:hAnsi="Arial" w:cs="Arial"/>
          </w:rPr>
          <w:t>https://www.dropbox.com/scl/fi/72yqmkdzgk1pmh5oh4ea4/SI_Movie19_mouse1_pfc_40x_astro002_GFP_segmentation.avi?rlkey=19ipip25ekbk3zd0i1nqxiqb3&amp;dl=0</w:t>
        </w:r>
      </w:hyperlink>
      <w:r>
        <w:rPr>
          <w:rFonts w:ascii="Arial" w:hAnsi="Arial" w:cs="Arial"/>
        </w:rPr>
        <w:t xml:space="preserve"> </w:t>
      </w:r>
    </w:p>
    <w:p w14:paraId="46D53E60" w14:textId="0FF7DCA2" w:rsidR="00F2169F" w:rsidRDefault="00F2169F" w:rsidP="0005426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upplementary Movie 20 (Related to Movie S2): </w:t>
      </w:r>
      <w:hyperlink r:id="rId24" w:history="1">
        <w:r w:rsidRPr="006F65E0">
          <w:rPr>
            <w:rStyle w:val="Hyperlink"/>
            <w:rFonts w:ascii="Arial" w:hAnsi="Arial" w:cs="Arial"/>
          </w:rPr>
          <w:t>https://www.dropbox.com/scl/fi/kmlnzfgjofw88gck471sm/SI_Movie20_mouse2_pfc_40x_astro001_GFP_segmentation.avi?rlkey=zwjei510zd1d3wf6bzc9xt2be&amp;dl=0</w:t>
        </w:r>
      </w:hyperlink>
      <w:r>
        <w:rPr>
          <w:rFonts w:ascii="Arial" w:hAnsi="Arial" w:cs="Arial"/>
        </w:rPr>
        <w:t xml:space="preserve"> </w:t>
      </w:r>
    </w:p>
    <w:p w14:paraId="6019F31F" w14:textId="42E0E841" w:rsidR="00F2169F" w:rsidRDefault="00F2169F" w:rsidP="0005426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upplementary Movie 21 (Related to Movie S3): </w:t>
      </w:r>
      <w:hyperlink r:id="rId25" w:history="1">
        <w:r w:rsidRPr="006F65E0">
          <w:rPr>
            <w:rStyle w:val="Hyperlink"/>
            <w:rFonts w:ascii="Arial" w:hAnsi="Arial" w:cs="Arial"/>
          </w:rPr>
          <w:t>https://www.dropbox.com/scl/fi/q4pf5wg1ytwin9ppla9dx/SI_Movie21_mouse7_pfc_40x_astro001_GFP_segmentation.avi?rlkey=qvrinbxpp0lr8shh20cbszkqw&amp;dl=0</w:t>
        </w:r>
      </w:hyperlink>
      <w:r>
        <w:rPr>
          <w:rFonts w:ascii="Arial" w:hAnsi="Arial" w:cs="Arial"/>
        </w:rPr>
        <w:t xml:space="preserve"> </w:t>
      </w:r>
    </w:p>
    <w:p w14:paraId="52E1D7EC" w14:textId="03A84619" w:rsidR="00F2169F" w:rsidRDefault="00F2169F" w:rsidP="0005426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upplementary Movie 22 (Related to Movie S4): </w:t>
      </w:r>
      <w:hyperlink r:id="rId26" w:history="1">
        <w:r w:rsidRPr="006F65E0">
          <w:rPr>
            <w:rStyle w:val="Hyperlink"/>
            <w:rFonts w:ascii="Arial" w:hAnsi="Arial" w:cs="Arial"/>
          </w:rPr>
          <w:t>https://www.dropbox.com/scl/fi/9njziq3klo5j6261jq1hs/SI_Movie22_mouse8_pfc_40x_astro002_GFP_segmentation.avi?rlkey=2e32iu43s849veyxckeju0jo3&amp;dl=0</w:t>
        </w:r>
      </w:hyperlink>
      <w:r>
        <w:rPr>
          <w:rFonts w:ascii="Arial" w:hAnsi="Arial" w:cs="Arial"/>
        </w:rPr>
        <w:t xml:space="preserve"> </w:t>
      </w:r>
    </w:p>
    <w:p w14:paraId="1F3EA0EB" w14:textId="30A8681D" w:rsidR="00F2169F" w:rsidRDefault="00F2169F" w:rsidP="0005426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upplementary Movie 23 (Related to Movie S5): </w:t>
      </w:r>
      <w:hyperlink r:id="rId27" w:history="1">
        <w:r w:rsidRPr="006F65E0">
          <w:rPr>
            <w:rStyle w:val="Hyperlink"/>
            <w:rFonts w:ascii="Arial" w:hAnsi="Arial" w:cs="Arial"/>
          </w:rPr>
          <w:t>https://www.dropbox.com/scl/fi/vy0nkhoo2a9xjj4mme5jz/SI_Movie23_mouse3_pfc_40x_astro003_GFP_segmentation.avi?rlkey=8ow13fhrs3g7o3vt38262fv90&amp;dl=0</w:t>
        </w:r>
      </w:hyperlink>
      <w:r>
        <w:rPr>
          <w:rFonts w:ascii="Arial" w:hAnsi="Arial" w:cs="Arial"/>
        </w:rPr>
        <w:t xml:space="preserve"> </w:t>
      </w:r>
    </w:p>
    <w:p w14:paraId="71336483" w14:textId="08DAE4F2" w:rsidR="00F2169F" w:rsidRDefault="00F2169F" w:rsidP="0005426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upplementary Movie 24 (Related to Movie S6): </w:t>
      </w:r>
      <w:hyperlink r:id="rId28" w:history="1">
        <w:r w:rsidRPr="006F65E0">
          <w:rPr>
            <w:rStyle w:val="Hyperlink"/>
            <w:rFonts w:ascii="Arial" w:hAnsi="Arial" w:cs="Arial"/>
          </w:rPr>
          <w:t>https://www.dropbox.com/scl/fi/escnqcgkwwe4z72a2hpeh/SI_Movie24_mouse6_pfc_40x_astro002_GFP_segmentation.avi?rlkey=blg3s0ekhnnp73kxpcekyp9nh&amp;dl=0</w:t>
        </w:r>
      </w:hyperlink>
      <w:r>
        <w:rPr>
          <w:rFonts w:ascii="Arial" w:hAnsi="Arial" w:cs="Arial"/>
        </w:rPr>
        <w:t xml:space="preserve"> </w:t>
      </w:r>
    </w:p>
    <w:p w14:paraId="02C9C69F" w14:textId="12A8F284" w:rsidR="00F2169F" w:rsidRDefault="00F2169F" w:rsidP="0005426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upplementary Movie 25 (Related to Movie S7): </w:t>
      </w:r>
      <w:hyperlink r:id="rId29" w:history="1">
        <w:r w:rsidRPr="006F65E0">
          <w:rPr>
            <w:rStyle w:val="Hyperlink"/>
            <w:rFonts w:ascii="Arial" w:hAnsi="Arial" w:cs="Arial"/>
          </w:rPr>
          <w:t>https://www.dropbox.com/scl/fi/mai7lagx9qdfle9ra30t2/SI_Movie25_mouse1_str_40x_astro005_GFP_segmentation.avi?rlkey=fktwgz0jh9xf61oysgs7109s3&amp;dl=0</w:t>
        </w:r>
      </w:hyperlink>
      <w:r>
        <w:rPr>
          <w:rFonts w:ascii="Arial" w:hAnsi="Arial" w:cs="Arial"/>
        </w:rPr>
        <w:t xml:space="preserve"> </w:t>
      </w:r>
    </w:p>
    <w:p w14:paraId="3D42B40F" w14:textId="1B0976E8" w:rsidR="00F2169F" w:rsidRDefault="00F2169F" w:rsidP="00F2169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upplementary Movie 26 (Related to Movie S8): </w:t>
      </w:r>
      <w:hyperlink r:id="rId30" w:history="1">
        <w:r w:rsidRPr="006F65E0">
          <w:rPr>
            <w:rStyle w:val="Hyperlink"/>
            <w:rFonts w:ascii="Arial" w:hAnsi="Arial" w:cs="Arial"/>
          </w:rPr>
          <w:t>https://www.dropbox.com/scl/fi/9jm4g82iiaezc1i2o0y07/SI_Movie26_mouse2_str_40x_astro005_GFP_segmentation.avi?rlkey=md65ltw0msllbj2e1f92hfssw&amp;dl=0</w:t>
        </w:r>
      </w:hyperlink>
      <w:r>
        <w:rPr>
          <w:rFonts w:ascii="Arial" w:hAnsi="Arial" w:cs="Arial"/>
        </w:rPr>
        <w:t xml:space="preserve"> </w:t>
      </w:r>
    </w:p>
    <w:p w14:paraId="78028C1D" w14:textId="514323D4" w:rsidR="00F2169F" w:rsidRDefault="00F2169F" w:rsidP="00F2169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upplementary Movie 27 (Related to Movie S9): </w:t>
      </w:r>
      <w:hyperlink r:id="rId31" w:history="1">
        <w:r w:rsidRPr="006F65E0">
          <w:rPr>
            <w:rStyle w:val="Hyperlink"/>
            <w:rFonts w:ascii="Arial" w:hAnsi="Arial" w:cs="Arial"/>
          </w:rPr>
          <w:t>https://www.dropbox.com/scl/fi/9gzqb5oi4ad8v2ig1fazk/SI_Movie27_mouse5_str_40x_astro001_GFP_segmentation.avi?rlkey=vbv81ea7lsqo7e2ba3op3x78o&amp;dl=0</w:t>
        </w:r>
      </w:hyperlink>
      <w:r>
        <w:rPr>
          <w:rFonts w:ascii="Arial" w:hAnsi="Arial" w:cs="Arial"/>
        </w:rPr>
        <w:t xml:space="preserve"> </w:t>
      </w:r>
    </w:p>
    <w:p w14:paraId="29471B14" w14:textId="039051B0" w:rsidR="00F2169F" w:rsidRDefault="00F2169F" w:rsidP="00F2169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Movie 28 (Related to Movie S10): </w:t>
      </w:r>
      <w:hyperlink r:id="rId32" w:history="1">
        <w:r w:rsidRPr="006F65E0">
          <w:rPr>
            <w:rStyle w:val="Hyperlink"/>
            <w:rFonts w:ascii="Arial" w:hAnsi="Arial" w:cs="Arial"/>
          </w:rPr>
          <w:t>https://www.dropbox.com/scl/fi/k2q9y7u33elg2teuxt09y/SI_Movie28_mouse8_str_40x_astro001_GFP_segmentation.avi?rlkey=vzf4w4se1fypoyvxklx3e2h1f&amp;dl=0</w:t>
        </w:r>
      </w:hyperlink>
      <w:r>
        <w:rPr>
          <w:rFonts w:ascii="Arial" w:hAnsi="Arial" w:cs="Arial"/>
        </w:rPr>
        <w:t xml:space="preserve"> </w:t>
      </w:r>
    </w:p>
    <w:p w14:paraId="73F5BD11" w14:textId="513B80B6" w:rsidR="00F2169F" w:rsidRDefault="00F2169F" w:rsidP="00F2169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upplementary Movie 29 (Related to Movie S11): </w:t>
      </w:r>
      <w:hyperlink r:id="rId33" w:history="1">
        <w:r w:rsidRPr="006F65E0">
          <w:rPr>
            <w:rStyle w:val="Hyperlink"/>
            <w:rFonts w:ascii="Arial" w:hAnsi="Arial" w:cs="Arial"/>
          </w:rPr>
          <w:t>https://www.dropbox.com/scl/fi/nhalzwb801tigoepfiomo/SI_Movie29_mouse7_str_40x_astro001-2_GFP_segmentation.avi?rlkey=26ocyd3eiamf2r7q6cegyte8r&amp;dl=0</w:t>
        </w:r>
      </w:hyperlink>
      <w:r>
        <w:rPr>
          <w:rFonts w:ascii="Arial" w:hAnsi="Arial" w:cs="Arial"/>
        </w:rPr>
        <w:t xml:space="preserve"> </w:t>
      </w:r>
    </w:p>
    <w:p w14:paraId="219AA0DB" w14:textId="0E925E75" w:rsidR="00F2169F" w:rsidRDefault="00F2169F" w:rsidP="00F2169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upplementary Movie 30 (Related to Movie S12): </w:t>
      </w:r>
      <w:hyperlink r:id="rId34" w:history="1">
        <w:r w:rsidRPr="006F65E0">
          <w:rPr>
            <w:rStyle w:val="Hyperlink"/>
            <w:rFonts w:ascii="Arial" w:hAnsi="Arial" w:cs="Arial"/>
          </w:rPr>
          <w:t>https://www.dropbox.com/scl/fi/uisi0wmpbvhwhhgkwf2ng/SI_Movie30_mouse6_str_40x_astro004_GFP_segmentation.avi?rlkey=fl7xyhjpxhwdamsd7dc6uwfl0&amp;dl=0</w:t>
        </w:r>
      </w:hyperlink>
      <w:r>
        <w:rPr>
          <w:rFonts w:ascii="Arial" w:hAnsi="Arial" w:cs="Arial"/>
        </w:rPr>
        <w:t xml:space="preserve"> </w:t>
      </w:r>
    </w:p>
    <w:p w14:paraId="30316BCD" w14:textId="1209C53A" w:rsidR="00F2169F" w:rsidRDefault="00F2169F" w:rsidP="00F2169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upplementary Movie 31 (Related to Movie S13): </w:t>
      </w:r>
      <w:hyperlink r:id="rId35" w:history="1">
        <w:r w:rsidRPr="006F65E0">
          <w:rPr>
            <w:rStyle w:val="Hyperlink"/>
            <w:rFonts w:ascii="Arial" w:hAnsi="Arial" w:cs="Arial"/>
          </w:rPr>
          <w:t>https://www.dropbox.com/scl/fi/og63oymuqo8cnebre1huy/SI_Movie31_mouse1_thal_40x_astro008_GFP_segmentation.avi?rlkey=6w6wdrc6axw0uhdjnfhvafh48&amp;dl=0</w:t>
        </w:r>
      </w:hyperlink>
      <w:r>
        <w:rPr>
          <w:rFonts w:ascii="Arial" w:hAnsi="Arial" w:cs="Arial"/>
        </w:rPr>
        <w:t xml:space="preserve"> </w:t>
      </w:r>
    </w:p>
    <w:p w14:paraId="050AEA79" w14:textId="7CC27072" w:rsidR="00F2169F" w:rsidRDefault="00F2169F" w:rsidP="00F2169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upplementary Movie 32 (Related to Movie S14): </w:t>
      </w:r>
      <w:hyperlink r:id="rId36" w:history="1">
        <w:r w:rsidRPr="006F65E0">
          <w:rPr>
            <w:rStyle w:val="Hyperlink"/>
            <w:rFonts w:ascii="Arial" w:hAnsi="Arial" w:cs="Arial"/>
          </w:rPr>
          <w:t>https://www.dropbox.com/scl/fi/jxrbghtuafj26v3ct9rv0/SI_Movie32_mouse2_thal_40x_astro002_GFP_segmentation.avi?rlkey=kbyc8o3m0x0je0e1cz39uaeep&amp;dl=0</w:t>
        </w:r>
      </w:hyperlink>
      <w:r>
        <w:rPr>
          <w:rFonts w:ascii="Arial" w:hAnsi="Arial" w:cs="Arial"/>
        </w:rPr>
        <w:t xml:space="preserve"> </w:t>
      </w:r>
    </w:p>
    <w:p w14:paraId="48A68E06" w14:textId="1455EF40" w:rsidR="00F2169F" w:rsidRDefault="00F2169F" w:rsidP="00F2169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upplementary Movie 33 (Related to Movie S15): </w:t>
      </w:r>
      <w:hyperlink r:id="rId37" w:history="1">
        <w:r w:rsidRPr="006F65E0">
          <w:rPr>
            <w:rStyle w:val="Hyperlink"/>
            <w:rFonts w:ascii="Arial" w:hAnsi="Arial" w:cs="Arial"/>
          </w:rPr>
          <w:t>https://www.dropbox.com/scl/fi/cty4d775tr5e7gzsgm6ae/SI_Movie33_mouse5_thal_40x_astro002_GFP_segmentation.avi?rlkey=7w5qgn5y7688ywf5yhx19tlcr&amp;dl=0</w:t>
        </w:r>
      </w:hyperlink>
      <w:r>
        <w:rPr>
          <w:rFonts w:ascii="Arial" w:hAnsi="Arial" w:cs="Arial"/>
        </w:rPr>
        <w:t xml:space="preserve"> </w:t>
      </w:r>
    </w:p>
    <w:p w14:paraId="37624533" w14:textId="2B6F1E1D" w:rsidR="00F2169F" w:rsidRDefault="00F2169F" w:rsidP="00F2169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upplementary Movie 34 (Related to Movie S16): </w:t>
      </w:r>
      <w:hyperlink r:id="rId38" w:history="1">
        <w:r w:rsidRPr="006F65E0">
          <w:rPr>
            <w:rStyle w:val="Hyperlink"/>
            <w:rFonts w:ascii="Arial" w:hAnsi="Arial" w:cs="Arial"/>
          </w:rPr>
          <w:t>https://www.dropbox.com/scl/fi/5507y7yc5d0z2i65smcku/SI_Movie34_mouse8_thal_40x_astro004_GFP_segmentation.avi?rlkey=cyhthqbmj01hrdgamly6uzvrm&amp;dl=0</w:t>
        </w:r>
      </w:hyperlink>
      <w:r>
        <w:rPr>
          <w:rFonts w:ascii="Arial" w:hAnsi="Arial" w:cs="Arial"/>
        </w:rPr>
        <w:t xml:space="preserve"> </w:t>
      </w:r>
    </w:p>
    <w:p w14:paraId="0A28FD93" w14:textId="06C4A3EC" w:rsidR="00F2169F" w:rsidRDefault="00F2169F" w:rsidP="00F2169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upplementary Movie 35 (Related to Movie S17): </w:t>
      </w:r>
      <w:hyperlink r:id="rId39" w:history="1">
        <w:r w:rsidRPr="006F65E0">
          <w:rPr>
            <w:rStyle w:val="Hyperlink"/>
            <w:rFonts w:ascii="Arial" w:hAnsi="Arial" w:cs="Arial"/>
          </w:rPr>
          <w:t>https://www.dropbox.com/scl/fi/j3q8x5wc4lbfuel5i4xz9/SI_Movie35_mouse7_thal_40x_astro001_GFP_segmentation.avi?rlkey=o7t9bcaey600120b69eg6exak&amp;dl=0</w:t>
        </w:r>
      </w:hyperlink>
      <w:r>
        <w:rPr>
          <w:rFonts w:ascii="Arial" w:hAnsi="Arial" w:cs="Arial"/>
        </w:rPr>
        <w:t xml:space="preserve"> </w:t>
      </w:r>
    </w:p>
    <w:p w14:paraId="39381FD5" w14:textId="4C412FA9" w:rsidR="00F2169F" w:rsidRPr="00F2169F" w:rsidRDefault="00F2169F" w:rsidP="00F2169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upplementary Movie 36 (Related to Movie S18): </w:t>
      </w:r>
      <w:hyperlink r:id="rId40" w:history="1">
        <w:r w:rsidRPr="006F65E0">
          <w:rPr>
            <w:rStyle w:val="Hyperlink"/>
            <w:rFonts w:ascii="Arial" w:hAnsi="Arial" w:cs="Arial"/>
          </w:rPr>
          <w:t>https://www.dropbox.com/scl/fi/bu5rhfbujboudaq9djma0/SI_Movie36_mouse4_thal_40x_astro002_GFP_segmentation.avi?rlkey=8ro1rt8pobz0i9num6pkgrntg&amp;dl=0</w:t>
        </w:r>
      </w:hyperlink>
      <w:r>
        <w:rPr>
          <w:rFonts w:ascii="Arial" w:hAnsi="Arial" w:cs="Arial"/>
        </w:rPr>
        <w:t xml:space="preserve"> </w:t>
      </w:r>
    </w:p>
    <w:sectPr w:rsidR="00F2169F" w:rsidRPr="00F216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FC6DC8"/>
    <w:multiLevelType w:val="hybridMultilevel"/>
    <w:tmpl w:val="09901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64050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725"/>
    <w:rsid w:val="00054266"/>
    <w:rsid w:val="00143725"/>
    <w:rsid w:val="00532A2F"/>
    <w:rsid w:val="006F6C4E"/>
    <w:rsid w:val="007B1752"/>
    <w:rsid w:val="008D2F63"/>
    <w:rsid w:val="009A05EB"/>
    <w:rsid w:val="009F790E"/>
    <w:rsid w:val="00C13746"/>
    <w:rsid w:val="00F2169F"/>
    <w:rsid w:val="00F53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E55C3"/>
  <w15:chartTrackingRefBased/>
  <w15:docId w15:val="{271600C8-6FEE-724C-B3B4-AC7817CC1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37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37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37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37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37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37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37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37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37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7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37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37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37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37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37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37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37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37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37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37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7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37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37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37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37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37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37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37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372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4372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37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dropbox.com/scl/fi/q7l57ol2zgqw7zu9s5rwz/SI_Movie9_mouse5_str_40x_astro001_GFP.avi?rlkey=ayyv53pid4ujhedqlzcchaam9&amp;dl=0" TargetMode="External"/><Relationship Id="rId18" Type="http://schemas.openxmlformats.org/officeDocument/2006/relationships/hyperlink" Target="https://www.dropbox.com/scl/fi/aigdxl733louvhn85dkrz/SI_Movie14_mouse2_thal_40x_astro002_GFP.avi?rlkey=bdr5c0ylpzk0j595ma3i0597m&amp;dl=0" TargetMode="External"/><Relationship Id="rId26" Type="http://schemas.openxmlformats.org/officeDocument/2006/relationships/hyperlink" Target="https://www.dropbox.com/scl/fi/9njziq3klo5j6261jq1hs/SI_Movie22_mouse8_pfc_40x_astro002_GFP_segmentation.avi?rlkey=2e32iu43s849veyxckeju0jo3&amp;dl=0" TargetMode="External"/><Relationship Id="rId39" Type="http://schemas.openxmlformats.org/officeDocument/2006/relationships/hyperlink" Target="https://www.dropbox.com/scl/fi/j3q8x5wc4lbfuel5i4xz9/SI_Movie35_mouse7_thal_40x_astro001_GFP_segmentation.avi?rlkey=o7t9bcaey600120b69eg6exak&amp;dl=0" TargetMode="External"/><Relationship Id="rId21" Type="http://schemas.openxmlformats.org/officeDocument/2006/relationships/hyperlink" Target="https://www.dropbox.com/scl/fi/ndvluav7ssq9hv2va2fda/SI_Movie17_mouse7_thal_40x_astro001_GFP.avi?rlkey=8g8u6mf4009lmg5p5ie6vpchz&amp;dl=0" TargetMode="External"/><Relationship Id="rId34" Type="http://schemas.openxmlformats.org/officeDocument/2006/relationships/hyperlink" Target="https://www.dropbox.com/scl/fi/uisi0wmpbvhwhhgkwf2ng/SI_Movie30_mouse6_str_40x_astro004_GFP_segmentation.avi?rlkey=fl7xyhjpxhwdamsd7dc6uwfl0&amp;dl=0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/www.dropbox.com/scl/fi/fpqyrope8jvkpogpc7j3f/SI_Movie3_mouse7_pfc_40x_astro001_GFP.avi?rlkey=3egqrt8jl5np6fglcvclrdv9x&amp;dl=0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dropbox.com/scl/fi/aog91ge0n14bmhe9cid2e/SI_Movie12_mouse6_str_40x_astro004_GFP.avi?rlkey=f7jt7w0s96g1981f8gz93k4o5&amp;dl=0" TargetMode="External"/><Relationship Id="rId20" Type="http://schemas.openxmlformats.org/officeDocument/2006/relationships/hyperlink" Target="https://www.dropbox.com/scl/fi/zxsctomerza2rxqkb48jt/SI_Movie16_mouse8_thal_40x_astro004_GFP.avi?rlkey=3fa7px41sue702f0i3xrxgg11&amp;dl=0" TargetMode="External"/><Relationship Id="rId29" Type="http://schemas.openxmlformats.org/officeDocument/2006/relationships/hyperlink" Target="https://www.dropbox.com/scl/fi/mai7lagx9qdfle9ra30t2/SI_Movie25_mouse1_str_40x_astro005_GFP_segmentation.avi?rlkey=fktwgz0jh9xf61oysgs7109s3&amp;dl=0" TargetMode="External"/><Relationship Id="rId4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dropbox.com/scl/fi/qdp5dqs9kqnds3aalqj7e/SI_Movie2_mouse2_pfc_40x_astro001_GFP.avi?rlkey=xbe6yq3fvvm1dfyzexu7g2eto&amp;dl=0" TargetMode="External"/><Relationship Id="rId11" Type="http://schemas.openxmlformats.org/officeDocument/2006/relationships/hyperlink" Target="https://www.dropbox.com/scl/fi/barfvkfgfqc6zst21eljp/SI_Movie7_mouse1_str_40x_astro005_GFP.avi?rlkey=7v2h5icsbwmo9ctnifmyuy2wg&amp;dl=0" TargetMode="External"/><Relationship Id="rId24" Type="http://schemas.openxmlformats.org/officeDocument/2006/relationships/hyperlink" Target="https://www.dropbox.com/scl/fi/kmlnzfgjofw88gck471sm/SI_Movie20_mouse2_pfc_40x_astro001_GFP_segmentation.avi?rlkey=zwjei510zd1d3wf6bzc9xt2be&amp;dl=0" TargetMode="External"/><Relationship Id="rId32" Type="http://schemas.openxmlformats.org/officeDocument/2006/relationships/hyperlink" Target="https://www.dropbox.com/scl/fi/k2q9y7u33elg2teuxt09y/SI_Movie28_mouse8_str_40x_astro001_GFP_segmentation.avi?rlkey=vzf4w4se1fypoyvxklx3e2h1f&amp;dl=0" TargetMode="External"/><Relationship Id="rId37" Type="http://schemas.openxmlformats.org/officeDocument/2006/relationships/hyperlink" Target="https://www.dropbox.com/scl/fi/cty4d775tr5e7gzsgm6ae/SI_Movie33_mouse5_thal_40x_astro002_GFP_segmentation.avi?rlkey=7w5qgn5y7688ywf5yhx19tlcr&amp;dl=0" TargetMode="External"/><Relationship Id="rId40" Type="http://schemas.openxmlformats.org/officeDocument/2006/relationships/hyperlink" Target="https://www.dropbox.com/scl/fi/bu5rhfbujboudaq9djma0/SI_Movie36_mouse4_thal_40x_astro002_GFP_segmentation.avi?rlkey=8ro1rt8pobz0i9num6pkgrntg&amp;dl=0" TargetMode="External"/><Relationship Id="rId5" Type="http://schemas.openxmlformats.org/officeDocument/2006/relationships/hyperlink" Target="https://www.dropbox.com/scl/fi/27jv3aavk2zfsqdkrv6zq/SI_Movie1_mouse1_pfc_40x_astro002_GFP.avi?rlkey=zzqovobezwcms8n8ex9vkcfxl&amp;dl=0" TargetMode="External"/><Relationship Id="rId15" Type="http://schemas.openxmlformats.org/officeDocument/2006/relationships/hyperlink" Target="https://www.dropbox.com/scl/fi/xah9u6l9ywvyv6y0ixapt/SI_Movie11_mouse7_str_40x_astro001-2_GFP.avi?rlkey=d4fiy7rb1hlb0rpxl652je1h6&amp;dl=0" TargetMode="External"/><Relationship Id="rId23" Type="http://schemas.openxmlformats.org/officeDocument/2006/relationships/hyperlink" Target="https://www.dropbox.com/scl/fi/72yqmkdzgk1pmh5oh4ea4/SI_Movie19_mouse1_pfc_40x_astro002_GFP_segmentation.avi?rlkey=19ipip25ekbk3zd0i1nqxiqb3&amp;dl=0" TargetMode="External"/><Relationship Id="rId28" Type="http://schemas.openxmlformats.org/officeDocument/2006/relationships/hyperlink" Target="https://www.dropbox.com/scl/fi/escnqcgkwwe4z72a2hpeh/SI_Movie24_mouse6_pfc_40x_astro002_GFP_segmentation.avi?rlkey=blg3s0ekhnnp73kxpcekyp9nh&amp;dl=0" TargetMode="External"/><Relationship Id="rId36" Type="http://schemas.openxmlformats.org/officeDocument/2006/relationships/hyperlink" Target="https://www.dropbox.com/scl/fi/jxrbghtuafj26v3ct9rv0/SI_Movie32_mouse2_thal_40x_astro002_GFP_segmentation.avi?rlkey=kbyc8o3m0x0je0e1cz39uaeep&amp;dl=0" TargetMode="External"/><Relationship Id="rId10" Type="http://schemas.openxmlformats.org/officeDocument/2006/relationships/hyperlink" Target="https://www.dropbox.com/scl/fi/0et2op9dn3sj0ji0ph2oj/SI_Movie6_mouse6_pfc_40x_astro002_GFP.avi?rlkey=zu26608slda4hroc24gw8zhrk&amp;dl=0" TargetMode="External"/><Relationship Id="rId19" Type="http://schemas.openxmlformats.org/officeDocument/2006/relationships/hyperlink" Target="https://www.dropbox.com/scl/fi/6k1u00q06ufhe7otnorra/SI_Movie15_mouse5_thal_40x_astro002_GFP.avi?rlkey=qlopmvplvtesjj30mzz4bzvj4&amp;dl=0" TargetMode="External"/><Relationship Id="rId31" Type="http://schemas.openxmlformats.org/officeDocument/2006/relationships/hyperlink" Target="https://www.dropbox.com/scl/fi/9gzqb5oi4ad8v2ig1fazk/SI_Movie27_mouse5_str_40x_astro001_GFP_segmentation.avi?rlkey=vbv81ea7lsqo7e2ba3op3x78o&amp;dl=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dropbox.com/scl/fi/15s9xjtnjvg20zxktlwua/SI_Movie5_mouse3_pfc_40x_astro003_GFP.avi?rlkey=z2gy0jmplmjhk4k6i4c9llugv&amp;dl=0" TargetMode="External"/><Relationship Id="rId14" Type="http://schemas.openxmlformats.org/officeDocument/2006/relationships/hyperlink" Target="https://www.dropbox.com/scl/fi/7lwzjdzt08i0pml2lrsaf/SI_Movie10_mouse8_str_40x_astro001_GFP.avi?rlkey=815x02vesrw48cvxf15kmwdyr&amp;dl=0" TargetMode="External"/><Relationship Id="rId22" Type="http://schemas.openxmlformats.org/officeDocument/2006/relationships/hyperlink" Target="https://www.dropbox.com/scl/fi/211f7dlf2glv266hhvonk/SI_Movie18_mouse4_thal_40x_astro002_GFP.avi?rlkey=nf5qat2pm0ojwnu0rdc1wtijr&amp;dl=0" TargetMode="External"/><Relationship Id="rId27" Type="http://schemas.openxmlformats.org/officeDocument/2006/relationships/hyperlink" Target="https://www.dropbox.com/scl/fi/vy0nkhoo2a9xjj4mme5jz/SI_Movie23_mouse3_pfc_40x_astro003_GFP_segmentation.avi?rlkey=8ow13fhrs3g7o3vt38262fv90&amp;dl=0" TargetMode="External"/><Relationship Id="rId30" Type="http://schemas.openxmlformats.org/officeDocument/2006/relationships/hyperlink" Target="https://www.dropbox.com/scl/fi/9jm4g82iiaezc1i2o0y07/SI_Movie26_mouse2_str_40x_astro005_GFP_segmentation.avi?rlkey=md65ltw0msllbj2e1f92hfssw&amp;dl=0" TargetMode="External"/><Relationship Id="rId35" Type="http://schemas.openxmlformats.org/officeDocument/2006/relationships/hyperlink" Target="https://www.dropbox.com/scl/fi/og63oymuqo8cnebre1huy/SI_Movie31_mouse1_thal_40x_astro008_GFP_segmentation.avi?rlkey=6w6wdrc6axw0uhdjnfhvafh48&amp;dl=0" TargetMode="External"/><Relationship Id="rId8" Type="http://schemas.openxmlformats.org/officeDocument/2006/relationships/hyperlink" Target="https://www.dropbox.com/scl/fi/iiw4iwpduhll74p8a1qp0/SI_Movie4_mouse8_pfc_40x_astro002_GFP.avi?rlkey=f5djr5xwih3xjbwoz15xmmu7x&amp;dl=0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dropbox.com/scl/fi/p5x1shajrd9eppmq83igw/SI_Movie8_mouse2_str_40x_astro005_GFP.avi?rlkey=9nc32yveh1ruv3e63cena7zra&amp;dl=0" TargetMode="External"/><Relationship Id="rId17" Type="http://schemas.openxmlformats.org/officeDocument/2006/relationships/hyperlink" Target="https://www.dropbox.com/scl/fi/sil9neqq0vq4152y6i6u4/SI_Movie13_mouse1_thal_40x_astro008_GFP.avi?rlkey=3m3mwy7se94w9ah6xyw1y908i&amp;dl=0" TargetMode="External"/><Relationship Id="rId25" Type="http://schemas.openxmlformats.org/officeDocument/2006/relationships/hyperlink" Target="https://www.dropbox.com/scl/fi/q4pf5wg1ytwin9ppla9dx/SI_Movie21_mouse7_pfc_40x_astro001_GFP_segmentation.avi?rlkey=qvrinbxpp0lr8shh20cbszkqw&amp;dl=0" TargetMode="External"/><Relationship Id="rId33" Type="http://schemas.openxmlformats.org/officeDocument/2006/relationships/hyperlink" Target="https://www.dropbox.com/scl/fi/nhalzwb801tigoepfiomo/SI_Movie29_mouse7_str_40x_astro001-2_GFP_segmentation.avi?rlkey=26ocyd3eiamf2r7q6cegyte8r&amp;dl=0" TargetMode="External"/><Relationship Id="rId38" Type="http://schemas.openxmlformats.org/officeDocument/2006/relationships/hyperlink" Target="https://www.dropbox.com/scl/fi/5507y7yc5d0z2i65smcku/SI_Movie34_mouse8_thal_40x_astro004_GFP_segmentation.avi?rlkey=cyhthqbmj01hrdgamly6uzvrm&amp;dl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775</Words>
  <Characters>10118</Characters>
  <Application>Microsoft Office Word</Application>
  <DocSecurity>0</DocSecurity>
  <Lines>84</Lines>
  <Paragraphs>23</Paragraphs>
  <ScaleCrop>false</ScaleCrop>
  <Company/>
  <LinksUpToDate>false</LinksUpToDate>
  <CharactersWithSpaces>1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Elizabeth Schroeder</dc:creator>
  <cp:keywords/>
  <dc:description/>
  <cp:lastModifiedBy>Margaret Elizabeth Schroeder</cp:lastModifiedBy>
  <cp:revision>4</cp:revision>
  <dcterms:created xsi:type="dcterms:W3CDTF">2025-04-12T20:23:00Z</dcterms:created>
  <dcterms:modified xsi:type="dcterms:W3CDTF">2025-04-13T18:06:00Z</dcterms:modified>
</cp:coreProperties>
</file>